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663BB8" w14:textId="77777777" w:rsidR="00FE7EA8" w:rsidRDefault="00FE7EA8" w:rsidP="00FE7EA8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Table S6. </w:t>
      </w:r>
    </w:p>
    <w:tbl>
      <w:tblPr>
        <w:tblW w:w="93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5174"/>
        <w:gridCol w:w="1061"/>
        <w:gridCol w:w="814"/>
        <w:gridCol w:w="736"/>
      </w:tblGrid>
      <w:tr w:rsidR="00FE7EA8" w14:paraId="19D07F70" w14:textId="77777777" w:rsidTr="00FE7EA8">
        <w:trPr>
          <w:trHeight w:val="312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DB59F" w14:textId="77777777" w:rsidR="00FE7EA8" w:rsidRDefault="00FE7EA8">
            <w:pPr>
              <w:widowControl/>
              <w:spacing w:after="0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GO ID</w:t>
            </w:r>
          </w:p>
        </w:tc>
        <w:tc>
          <w:tcPr>
            <w:tcW w:w="5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D5BF1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Term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D1BD2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No. of genes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11716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Category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F91FD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kern w:val="2"/>
                <w:sz w:val="18"/>
                <w:szCs w:val="18"/>
              </w:rPr>
              <w:t>P-</w:t>
            </w:r>
            <w:r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value</w:t>
            </w:r>
          </w:p>
        </w:tc>
      </w:tr>
      <w:tr w:rsidR="00FE7EA8" w14:paraId="5FB97978" w14:textId="77777777" w:rsidTr="00FE7EA8">
        <w:trPr>
          <w:trHeight w:val="312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5AE12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46394</w:t>
            </w:r>
          </w:p>
        </w:tc>
        <w:tc>
          <w:tcPr>
            <w:tcW w:w="51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3E632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carboxylic acid biosynthetic process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2D72B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55FA5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2FA50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.1E-04</w:t>
            </w:r>
          </w:p>
        </w:tc>
      </w:tr>
      <w:tr w:rsidR="00FE7EA8" w14:paraId="4A2A7EEC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975E973" w14:textId="77777777" w:rsidR="00FE7EA8" w:rsidRDefault="00FE7EA8">
            <w:pPr>
              <w:spacing w:after="0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6053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9E074" w14:textId="77777777" w:rsidR="00FE7EA8" w:rsidRDefault="00FE7EA8">
            <w:pPr>
              <w:spacing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rganic acid biosynthetic process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4AFC3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79BCA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066F4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.1E-04</w:t>
            </w:r>
          </w:p>
        </w:tc>
      </w:tr>
      <w:tr w:rsidR="00FE7EA8" w14:paraId="60BC498A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B540D3B" w14:textId="77777777" w:rsidR="00FE7EA8" w:rsidRDefault="00FE7EA8">
            <w:pPr>
              <w:spacing w:after="0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3436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C870C" w14:textId="77777777" w:rsidR="00FE7EA8" w:rsidRDefault="00FE7EA8">
            <w:pPr>
              <w:spacing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oxoacid metabolic process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59F71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281D9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C4CD5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.0E-04</w:t>
            </w:r>
          </w:p>
        </w:tc>
      </w:tr>
      <w:tr w:rsidR="00FE7EA8" w14:paraId="61B0D5E7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25E1BE2" w14:textId="77777777" w:rsidR="00FE7EA8" w:rsidRDefault="00FE7EA8">
            <w:pPr>
              <w:spacing w:after="0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32787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08464" w14:textId="77777777" w:rsidR="00FE7EA8" w:rsidRDefault="00FE7EA8">
            <w:pPr>
              <w:spacing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onocarboxylic acid metabolic process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3E19F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35CD1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C7F6A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.3E-04</w:t>
            </w:r>
          </w:p>
        </w:tc>
      </w:tr>
      <w:tr w:rsidR="00FE7EA8" w14:paraId="4C97947A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80AFB4C" w14:textId="77777777" w:rsidR="00FE7EA8" w:rsidRDefault="00FE7EA8">
            <w:pPr>
              <w:spacing w:after="0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9752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78088" w14:textId="77777777" w:rsidR="00FE7EA8" w:rsidRDefault="00FE7EA8">
            <w:pPr>
              <w:spacing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arboxylic acid metabolic process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AA6CB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D74DE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9282F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.0E-04</w:t>
            </w:r>
          </w:p>
        </w:tc>
      </w:tr>
      <w:tr w:rsidR="00FE7EA8" w14:paraId="6677FFF6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E27DA78" w14:textId="77777777" w:rsidR="00FE7EA8" w:rsidRDefault="00FE7EA8">
            <w:pPr>
              <w:spacing w:after="0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44283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518BF" w14:textId="77777777" w:rsidR="00FE7EA8" w:rsidRDefault="00FE7EA8">
            <w:pPr>
              <w:spacing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mall molecule biosynthetic process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30146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4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4A283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B4B64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.6E-06</w:t>
            </w:r>
          </w:p>
        </w:tc>
      </w:tr>
      <w:tr w:rsidR="00FE7EA8" w14:paraId="72269DBB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368E5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45333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BDB94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cellular respiration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3940E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3CE62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12B4B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.4E-05</w:t>
            </w:r>
          </w:p>
        </w:tc>
      </w:tr>
      <w:tr w:rsidR="00FE7EA8" w14:paraId="2C439591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E7E05B2" w14:textId="77777777" w:rsidR="00FE7EA8" w:rsidRDefault="00FE7EA8">
            <w:pPr>
              <w:spacing w:after="0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22900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D53C1" w14:textId="77777777" w:rsidR="00FE7EA8" w:rsidRDefault="00FE7EA8">
            <w:pPr>
              <w:spacing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electron transport chain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30801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6CFA0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80EFB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.9E-04</w:t>
            </w:r>
          </w:p>
        </w:tc>
      </w:tr>
      <w:tr w:rsidR="00FE7EA8" w14:paraId="04C2825A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7CDA22F" w14:textId="77777777" w:rsidR="00FE7EA8" w:rsidRDefault="00FE7EA8">
            <w:pPr>
              <w:spacing w:after="0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22904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3BBFD" w14:textId="77777777" w:rsidR="00FE7EA8" w:rsidRDefault="00FE7EA8">
            <w:pPr>
              <w:spacing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respiratory electron transport chain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FCDB9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412DE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48E44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.9E-04</w:t>
            </w:r>
          </w:p>
        </w:tc>
      </w:tr>
      <w:tr w:rsidR="00FE7EA8" w14:paraId="2FD22793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50F5A4A" w14:textId="77777777" w:rsidR="00FE7EA8" w:rsidRDefault="00FE7EA8">
            <w:pPr>
              <w:spacing w:after="0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5980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78713" w14:textId="77777777" w:rsidR="00FE7EA8" w:rsidRDefault="00FE7EA8">
            <w:pPr>
              <w:spacing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energy derivation by oxidation of organic compounds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5B49A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E4379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F5665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.1E-05</w:t>
            </w:r>
          </w:p>
        </w:tc>
      </w:tr>
      <w:tr w:rsidR="00FE7EA8" w14:paraId="3A55C257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505CD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16620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C4351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oxidoreductase activity, acting on the aldehyde or oxo group of donors, NAD or NADP as acceptor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F5CF4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DF774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AC574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.2E-05</w:t>
            </w:r>
          </w:p>
        </w:tc>
      </w:tr>
      <w:tr w:rsidR="00FE7EA8" w14:paraId="51A466D3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70D5D39" w14:textId="77777777" w:rsidR="00FE7EA8" w:rsidRDefault="00FE7EA8">
            <w:pPr>
              <w:spacing w:after="0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8746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E107A" w14:textId="77777777" w:rsidR="00FE7EA8" w:rsidRDefault="00FE7EA8">
            <w:pPr>
              <w:spacing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NAD(P)+ transhydrogenase activity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AD7B5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22E38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3F0A9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.0E-04</w:t>
            </w:r>
          </w:p>
        </w:tc>
      </w:tr>
      <w:tr w:rsidR="00FE7EA8" w14:paraId="7B2CF6DF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987EB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04494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FFEFD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methylmalonyl-CoA mutase activity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607BA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33FEA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7C993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.5E-06</w:t>
            </w:r>
          </w:p>
        </w:tc>
      </w:tr>
      <w:tr w:rsidR="00FE7EA8" w14:paraId="3F83A0DE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707CD90" w14:textId="77777777" w:rsidR="00FE7EA8" w:rsidRDefault="00FE7EA8">
            <w:pPr>
              <w:spacing w:after="0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16866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5CD3A" w14:textId="77777777" w:rsidR="00FE7EA8" w:rsidRDefault="00FE7EA8">
            <w:pPr>
              <w:spacing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intramolecular transferase activity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F0196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CB754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1D134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.9E-05</w:t>
            </w:r>
          </w:p>
        </w:tc>
      </w:tr>
      <w:tr w:rsidR="00FE7EA8" w14:paraId="6701159D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F2A8F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16652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0757C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oxidoreductase activity, acting on NAD(P)H, NAD(P) as acceptor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7DF1A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6C61B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AD598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.0E-04</w:t>
            </w:r>
          </w:p>
        </w:tc>
      </w:tr>
      <w:tr w:rsidR="00FE7EA8" w14:paraId="0E8B5407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FA7095E" w14:textId="77777777" w:rsidR="00FE7EA8" w:rsidRDefault="00FE7EA8">
            <w:pPr>
              <w:spacing w:after="0"/>
              <w:ind w:firstLineChars="100" w:firstLine="18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GO:0009013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F331D" w14:textId="77777777" w:rsidR="00FE7EA8" w:rsidRDefault="00FE7EA8">
            <w:pPr>
              <w:spacing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uccinate-semialdehyde dehydrogenase [NAD(P)+] activity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8C2D0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69941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21778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.3E-04</w:t>
            </w:r>
          </w:p>
        </w:tc>
      </w:tr>
      <w:tr w:rsidR="00FE7EA8" w14:paraId="2B064C08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346B8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03824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CC0D4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catalytic activity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E89DC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0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BBF14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E0303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.7E-06</w:t>
            </w:r>
          </w:p>
        </w:tc>
      </w:tr>
      <w:tr w:rsidR="00FE7EA8" w14:paraId="2DBFD75B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F87E4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08152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D01C5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metabolic process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9ACC9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8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65E6C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10453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.4E-05</w:t>
            </w:r>
          </w:p>
        </w:tc>
      </w:tr>
      <w:tr w:rsidR="00FE7EA8" w14:paraId="6E042BC9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58F35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44710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3B33A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single-organism metabolic process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FA324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6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28B93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144AA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.7E-05</w:t>
            </w:r>
          </w:p>
        </w:tc>
      </w:tr>
      <w:tr w:rsidR="00FE7EA8" w14:paraId="4DA87829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0ABCA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16491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B4244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oxidoreductase activity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A1B65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1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9D2BA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5E5AA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.0E-04</w:t>
            </w:r>
          </w:p>
        </w:tc>
      </w:tr>
      <w:tr w:rsidR="00FE7EA8" w14:paraId="2D0CB18C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688B9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55114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7F428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oxidation-reduction process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E58EE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8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6775B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DB02F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.3E-05</w:t>
            </w:r>
          </w:p>
        </w:tc>
      </w:tr>
      <w:tr w:rsidR="00FE7EA8" w14:paraId="2661AA32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423B8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06082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B3E35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organic acid metabolic process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E5478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B3192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98DCD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.0E-04</w:t>
            </w:r>
          </w:p>
        </w:tc>
      </w:tr>
      <w:tr w:rsidR="00FE7EA8" w14:paraId="3F4D1ECA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B06E6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44711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46B04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single-organism biosynthetic process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A3A8B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4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4A1E9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4696C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.1E-06</w:t>
            </w:r>
          </w:p>
        </w:tc>
      </w:tr>
      <w:tr w:rsidR="00FE7EA8" w14:paraId="0F21D898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2FAF6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16903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25F18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oxidoreductase activity, acting on the aldehyde or oxo group of donors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7109C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4F1F0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23FAF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.7E-06</w:t>
            </w:r>
          </w:p>
        </w:tc>
      </w:tr>
      <w:tr w:rsidR="00FE7EA8" w14:paraId="61297B1F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F05A7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19842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8A79E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vitamin binding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32AF9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44C60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2E860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.2E-10</w:t>
            </w:r>
          </w:p>
        </w:tc>
      </w:tr>
      <w:tr w:rsidR="00FE7EA8" w14:paraId="216B7A4B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542B6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31419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CE98E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cobalamin binding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8B138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399DE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2C279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.6E-10</w:t>
            </w:r>
          </w:p>
        </w:tc>
      </w:tr>
      <w:tr w:rsidR="00FE7EA8" w14:paraId="5AE05295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F5D06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46906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0777D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tetrapyrrole binding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4B4C0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70862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98141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.8E-05</w:t>
            </w:r>
          </w:p>
        </w:tc>
      </w:tr>
      <w:tr w:rsidR="00FE7EA8" w14:paraId="0D49B1F7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D1244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51539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2A95F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4 iron, 4 sulfur cluster binding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8864B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4AA7D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D3C94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.7E-04</w:t>
            </w:r>
          </w:p>
        </w:tc>
      </w:tr>
      <w:tr w:rsidR="00FE7EA8" w14:paraId="08189D09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D0D0C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44272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A67AA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sulfur compound biosynthetic process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7CA96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3B090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95683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.6E-05</w:t>
            </w:r>
          </w:p>
        </w:tc>
      </w:tr>
      <w:tr w:rsidR="00FE7EA8" w14:paraId="53540973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D13A6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06790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795AE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sulfur compound metabolic process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60DE6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01AA8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B5A4D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.9E-04</w:t>
            </w:r>
          </w:p>
        </w:tc>
      </w:tr>
      <w:tr w:rsidR="00FE7EA8" w14:paraId="61725012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B5392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08172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1FD3B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S-methyltransferase activity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C7735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5FDA0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FC701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.3E-05</w:t>
            </w:r>
          </w:p>
        </w:tc>
      </w:tr>
      <w:tr w:rsidR="00FE7EA8" w14:paraId="55F80AC5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6B327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03994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3DF98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aconitate hydratase activity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5B0F2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20EE1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194D9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.1E-04</w:t>
            </w:r>
          </w:p>
        </w:tc>
      </w:tr>
      <w:tr w:rsidR="00FE7EA8" w14:paraId="61BAB9C5" w14:textId="77777777" w:rsidTr="00FE7EA8">
        <w:trPr>
          <w:trHeight w:val="312"/>
        </w:trPr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1FB6A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08705</w:t>
            </w:r>
          </w:p>
        </w:tc>
        <w:tc>
          <w:tcPr>
            <w:tcW w:w="517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6CECC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methionine synthase activity</w:t>
            </w:r>
          </w:p>
        </w:tc>
        <w:tc>
          <w:tcPr>
            <w:tcW w:w="10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85846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F7269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4FF16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.3E-04</w:t>
            </w:r>
          </w:p>
        </w:tc>
      </w:tr>
      <w:tr w:rsidR="00FE7EA8" w14:paraId="699BD600" w14:textId="77777777" w:rsidTr="00FE7EA8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59F0B" w14:textId="77777777" w:rsidR="00FE7EA8" w:rsidRDefault="00FE7EA8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GO:0042084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35916" w14:textId="77777777" w:rsidR="00FE7EA8" w:rsidRDefault="00FE7EA8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5-methyltetrahydrofolate-dependent methyltransferase activity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D9702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6DE6C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FC600" w14:textId="77777777" w:rsidR="00FE7EA8" w:rsidRDefault="00FE7EA8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.3E-04</w:t>
            </w:r>
          </w:p>
        </w:tc>
      </w:tr>
    </w:tbl>
    <w:p w14:paraId="1A6D9C56" w14:textId="77777777" w:rsidR="00FE7EA8" w:rsidRDefault="00FE7EA8" w:rsidP="00FE7EA8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 F: molecular function; P: biological process; C: cellular component </w:t>
      </w:r>
    </w:p>
    <w:p w14:paraId="7928A189" w14:textId="77777777" w:rsidR="00A24159" w:rsidRPr="00C668F8" w:rsidRDefault="00A24159" w:rsidP="00C668F8">
      <w:bookmarkStart w:id="0" w:name="_GoBack"/>
      <w:bookmarkEnd w:id="0"/>
    </w:p>
    <w:sectPr w:rsidR="00A24159" w:rsidRPr="00C668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666D83" w14:textId="77777777" w:rsidR="00B35EC1" w:rsidRDefault="00B35EC1" w:rsidP="00143F28">
      <w:pPr>
        <w:spacing w:after="0" w:line="240" w:lineRule="auto"/>
      </w:pPr>
      <w:r>
        <w:separator/>
      </w:r>
    </w:p>
  </w:endnote>
  <w:endnote w:type="continuationSeparator" w:id="0">
    <w:p w14:paraId="6CC3CEAC" w14:textId="77777777" w:rsidR="00B35EC1" w:rsidRDefault="00B35EC1" w:rsidP="0014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9659CD" w14:textId="77777777" w:rsidR="00B35EC1" w:rsidRDefault="00B35EC1" w:rsidP="00143F28">
      <w:pPr>
        <w:spacing w:after="0" w:line="240" w:lineRule="auto"/>
      </w:pPr>
      <w:r>
        <w:separator/>
      </w:r>
    </w:p>
  </w:footnote>
  <w:footnote w:type="continuationSeparator" w:id="0">
    <w:p w14:paraId="545145A2" w14:textId="77777777" w:rsidR="00B35EC1" w:rsidRDefault="00B35EC1" w:rsidP="00143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19"/>
    <w:rsid w:val="00143F28"/>
    <w:rsid w:val="001C1A32"/>
    <w:rsid w:val="00380619"/>
    <w:rsid w:val="00793F28"/>
    <w:rsid w:val="00796051"/>
    <w:rsid w:val="008B4380"/>
    <w:rsid w:val="00A24159"/>
    <w:rsid w:val="00A974C1"/>
    <w:rsid w:val="00B35EC1"/>
    <w:rsid w:val="00C668F8"/>
    <w:rsid w:val="00FE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C3BD85"/>
  <w15:docId w15:val="{D364721C-2EF0-44E2-A695-688098AC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619"/>
    <w:pPr>
      <w:widowControl w:val="0"/>
    </w:pPr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3F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93F28"/>
    <w:rPr>
      <w:rFonts w:ascii="Lucida Grande" w:eastAsia="맑은 고딕" w:hAnsi="Lucida Grande" w:cs="Lucida Grande"/>
      <w:color w:val="000000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21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RI</dc:creator>
  <cp:keywords/>
  <dc:description/>
  <cp:lastModifiedBy>KOPRI</cp:lastModifiedBy>
  <cp:revision>6</cp:revision>
  <dcterms:created xsi:type="dcterms:W3CDTF">2016-10-29T13:47:00Z</dcterms:created>
  <dcterms:modified xsi:type="dcterms:W3CDTF">2016-11-17T04:59:00Z</dcterms:modified>
</cp:coreProperties>
</file>